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6DB" w:rsidRPr="004F1CAD" w:rsidRDefault="001F56DB" w:rsidP="001F56DB">
      <w:pPr>
        <w:rPr>
          <w:rFonts w:ascii="Arial" w:eastAsia="Times New Roman" w:hAnsi="Arial" w:cs="Arial"/>
          <w:color w:val="000000"/>
          <w:sz w:val="24"/>
          <w:szCs w:val="24"/>
        </w:rPr>
      </w:pPr>
      <w:r w:rsidRPr="004F1CAD">
        <w:rPr>
          <w:rFonts w:ascii="Arial" w:eastAsia="Times New Roman" w:hAnsi="Arial" w:cs="Arial"/>
          <w:color w:val="000000"/>
          <w:sz w:val="24"/>
          <w:szCs w:val="24"/>
        </w:rPr>
        <w:t>Supplementary Table 1:</w:t>
      </w:r>
    </w:p>
    <w:p w:rsidR="001F56DB" w:rsidRPr="004F1CAD" w:rsidRDefault="001F56DB" w:rsidP="001F56DB">
      <w:pPr>
        <w:rPr>
          <w:rFonts w:ascii="Arial" w:eastAsia="Times New Roman" w:hAnsi="Arial" w:cs="Arial"/>
          <w:color w:val="000000"/>
          <w:sz w:val="24"/>
          <w:szCs w:val="24"/>
        </w:rPr>
      </w:pPr>
      <w:r w:rsidRPr="004F1CAD">
        <w:rPr>
          <w:rFonts w:ascii="Arial" w:eastAsia="Times New Roman" w:hAnsi="Arial" w:cs="Arial"/>
          <w:color w:val="000000"/>
          <w:sz w:val="24"/>
          <w:szCs w:val="24"/>
        </w:rPr>
        <w:t>Primer sequences for real-time RT-PCR analysis</w:t>
      </w:r>
    </w:p>
    <w:tbl>
      <w:tblPr>
        <w:tblW w:w="10344" w:type="dxa"/>
        <w:tblInd w:w="93" w:type="dxa"/>
        <w:tblLook w:val="04A0" w:firstRow="1" w:lastRow="0" w:firstColumn="1" w:lastColumn="0" w:noHBand="0" w:noVBand="1"/>
      </w:tblPr>
      <w:tblGrid>
        <w:gridCol w:w="1382"/>
        <w:gridCol w:w="1785"/>
        <w:gridCol w:w="3800"/>
        <w:gridCol w:w="3377"/>
      </w:tblGrid>
      <w:tr w:rsidR="001F56DB" w:rsidRPr="004F1CAD" w:rsidTr="0018244D">
        <w:trPr>
          <w:trHeight w:val="298"/>
        </w:trPr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Gene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4F1CAD">
              <w:rPr>
                <w:rFonts w:ascii="Arial" w:eastAsia="SimSun" w:hAnsi="Arial" w:cs="Arial"/>
                <w:sz w:val="18"/>
                <w:szCs w:val="18"/>
              </w:rPr>
              <w:t>GenBank</w:t>
            </w:r>
            <w:proofErr w:type="spellEnd"/>
            <w:r w:rsidRPr="004F1CAD">
              <w:rPr>
                <w:rFonts w:ascii="Arial" w:eastAsia="SimSun" w:hAnsi="Arial" w:cs="Arial"/>
                <w:sz w:val="18"/>
                <w:szCs w:val="18"/>
              </w:rPr>
              <w:t>#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 xml:space="preserve">                Forward</w:t>
            </w:r>
          </w:p>
        </w:tc>
        <w:tc>
          <w:tcPr>
            <w:tcW w:w="337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6DB" w:rsidRPr="004F1CAD" w:rsidRDefault="001F56DB" w:rsidP="0018244D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Reverse</w:t>
            </w:r>
          </w:p>
        </w:tc>
      </w:tr>
      <w:tr w:rsidR="001F56DB" w:rsidRPr="004F1CAD" w:rsidTr="0018244D">
        <w:trPr>
          <w:trHeight w:val="283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Casp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NM_00981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GGGCGTGTTTCTGTTTTGTT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TTGAGGTAGCTGCACTGTGG</w:t>
            </w:r>
          </w:p>
        </w:tc>
      </w:tr>
      <w:tr w:rsidR="001F56DB" w:rsidRPr="004F1CAD" w:rsidTr="0018244D">
        <w:trPr>
          <w:trHeight w:val="283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Bad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NM_007522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CTCCACATCCCGGAACTCTA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TTAAAGGGACACAGCGATCC</w:t>
            </w:r>
          </w:p>
        </w:tc>
      </w:tr>
      <w:tr w:rsidR="001F56DB" w:rsidRPr="004F1CAD" w:rsidTr="0018244D">
        <w:trPr>
          <w:trHeight w:val="283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4F1CAD">
              <w:rPr>
                <w:rFonts w:ascii="Arial" w:eastAsia="SimSun" w:hAnsi="Arial" w:cs="Arial"/>
                <w:sz w:val="18"/>
                <w:szCs w:val="18"/>
              </w:rPr>
              <w:t>Bax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NM_007527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AGGCCTCCTCTCCTACTTCG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CTCAGCCCATCTTCTTCCAG</w:t>
            </w:r>
          </w:p>
        </w:tc>
      </w:tr>
      <w:tr w:rsidR="001F56DB" w:rsidRPr="004F1CAD" w:rsidTr="0018244D">
        <w:trPr>
          <w:trHeight w:val="283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Egr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M20157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AGGTTCCCATGACCCTGACT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GGTACGTTCTCCAGACCCTG</w:t>
            </w:r>
          </w:p>
        </w:tc>
      </w:tr>
      <w:tr w:rsidR="001F56DB" w:rsidRPr="004F1CAD" w:rsidTr="0018244D">
        <w:trPr>
          <w:trHeight w:val="283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G3PDH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M32599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AACTTTGGCATTGTGGAAGG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GGATGCAGGGATGATGTTCT</w:t>
            </w:r>
          </w:p>
        </w:tc>
      </w:tr>
      <w:tr w:rsidR="001F56DB" w:rsidRPr="004F1CAD" w:rsidTr="0018244D">
        <w:trPr>
          <w:trHeight w:val="283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4F1CAD">
              <w:rPr>
                <w:rFonts w:ascii="Arial" w:eastAsia="SimSun" w:hAnsi="Arial" w:cs="Arial"/>
                <w:sz w:val="18"/>
                <w:szCs w:val="18"/>
              </w:rPr>
              <w:t>Gclc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BC019374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TGGCCACTATCTGCCCAATT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GTCTGACACGTAGCCTCGGTAA</w:t>
            </w:r>
          </w:p>
        </w:tc>
      </w:tr>
      <w:tr w:rsidR="001F56DB" w:rsidRPr="004F1CAD" w:rsidTr="0018244D">
        <w:trPr>
          <w:trHeight w:val="283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Gadd4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NM_007836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TGAGCTGCTGCTACTGGAGA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TCCCGGCAAAAACAAATAAG</w:t>
            </w:r>
          </w:p>
        </w:tc>
      </w:tr>
      <w:tr w:rsidR="001F56DB" w:rsidRPr="004F1CAD" w:rsidTr="0018244D">
        <w:trPr>
          <w:trHeight w:val="283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Gadd15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X67083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CTGCACCAAGCATGAACAGT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CTACCCTCAGTCCCCTCCTC</w:t>
            </w:r>
          </w:p>
        </w:tc>
      </w:tr>
      <w:tr w:rsidR="001F56DB" w:rsidRPr="004F1CAD" w:rsidTr="0018244D">
        <w:trPr>
          <w:trHeight w:val="298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Gpx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NM_030677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CAGCTTCCAGACCATCAACA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CACTGAGCCCTGAGGAAGAC</w:t>
            </w:r>
          </w:p>
        </w:tc>
      </w:tr>
      <w:tr w:rsidR="001F56DB" w:rsidRPr="004F1CAD" w:rsidTr="0018244D">
        <w:trPr>
          <w:trHeight w:val="298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4F1CAD">
              <w:rPr>
                <w:rFonts w:ascii="Arial" w:eastAsia="SimSun" w:hAnsi="Arial" w:cs="Arial"/>
                <w:sz w:val="18"/>
                <w:szCs w:val="18"/>
              </w:rPr>
              <w:t>Gsr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NM_010344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CGGCCACTCCACTCATTATT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AACGTGCAGGTTTTGTTTCC</w:t>
            </w:r>
          </w:p>
        </w:tc>
      </w:tr>
      <w:tr w:rsidR="001F56DB" w:rsidRPr="004F1CAD" w:rsidTr="0018244D">
        <w:trPr>
          <w:trHeight w:val="283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Gsta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NM_008181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CGCCACCAAATATGACCTCT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TTGCCCAATCATTTCAGTCA</w:t>
            </w:r>
          </w:p>
        </w:tc>
      </w:tr>
      <w:tr w:rsidR="001F56DB" w:rsidRPr="004F1CAD" w:rsidTr="0018244D">
        <w:trPr>
          <w:trHeight w:val="254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Gsta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AK00849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CTATGTTGAGGTGGTCAGGACTGT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CTGTGGTGACACTGCAATTGG</w:t>
            </w:r>
          </w:p>
        </w:tc>
      </w:tr>
      <w:tr w:rsidR="001F56DB" w:rsidRPr="004F1CAD" w:rsidTr="0018244D">
        <w:trPr>
          <w:trHeight w:val="283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Gstm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NM_010358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CTCCCGACTTTGACAGAAGC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TTGCTCTGGGTGATCTTGTG</w:t>
            </w:r>
          </w:p>
        </w:tc>
      </w:tr>
      <w:tr w:rsidR="001F56DB" w:rsidRPr="004F1CAD" w:rsidTr="0018244D">
        <w:trPr>
          <w:trHeight w:val="283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4F1CAD">
              <w:rPr>
                <w:rFonts w:ascii="Arial" w:eastAsia="SimSun" w:hAnsi="Arial" w:cs="Arial"/>
                <w:sz w:val="18"/>
                <w:szCs w:val="18"/>
              </w:rPr>
              <w:t>Gstpi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D30687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TGGGCATCTGAAGCCTTTTG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GATCTGGTCACCCACGATGAA</w:t>
            </w:r>
          </w:p>
        </w:tc>
      </w:tr>
      <w:tr w:rsidR="001F56DB" w:rsidRPr="004F1CAD" w:rsidTr="0018244D">
        <w:trPr>
          <w:trHeight w:val="283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Ho-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M33203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CCTCACTGGCAGGAAATCATC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CCTCGTGGAGACGCTTTACATA</w:t>
            </w:r>
          </w:p>
        </w:tc>
      </w:tr>
      <w:tr w:rsidR="001F56DB" w:rsidRPr="004F1CAD" w:rsidTr="0018244D">
        <w:trPr>
          <w:trHeight w:val="283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ICAM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NM_010493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GTCTCGGAAGGGAGCCAAGTA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CGACGCCGCTCAGAAGAA</w:t>
            </w:r>
          </w:p>
        </w:tc>
      </w:tr>
      <w:tr w:rsidR="001F56DB" w:rsidRPr="004F1CAD" w:rsidTr="0018244D">
        <w:trPr>
          <w:trHeight w:val="283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IL-1β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NM_008361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CTGGTGTGTGACGTTCCCATTA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CCGACAGCACGAGGCTTT</w:t>
            </w:r>
          </w:p>
        </w:tc>
      </w:tr>
      <w:tr w:rsidR="001F56DB" w:rsidRPr="004F1CAD" w:rsidTr="0018244D">
        <w:trPr>
          <w:trHeight w:val="283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IL-6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J03783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GCCCACCAAGAACGATAGTCA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GAAGGCAACTGGATGGAAGTCT</w:t>
            </w:r>
          </w:p>
        </w:tc>
      </w:tr>
      <w:tr w:rsidR="001F56DB" w:rsidRPr="004F1CAD" w:rsidTr="0018244D">
        <w:trPr>
          <w:trHeight w:val="283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MIP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NM_00914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CCTCAACGGAAGAACCAAAGAG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CTCAGACAGCGAGGCACATC</w:t>
            </w:r>
          </w:p>
        </w:tc>
      </w:tr>
      <w:tr w:rsidR="001F56DB" w:rsidRPr="004F1CAD" w:rsidTr="0018244D">
        <w:trPr>
          <w:trHeight w:val="283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4F1CAD">
              <w:rPr>
                <w:rFonts w:ascii="Arial" w:eastAsia="SimSun" w:hAnsi="Arial" w:cs="Arial"/>
                <w:sz w:val="18"/>
                <w:szCs w:val="18"/>
              </w:rPr>
              <w:t>mKC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NM_008176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TGGCTGGGATTCACCTCAAG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GTGGCTATGACTTCGGTTTGG</w:t>
            </w:r>
          </w:p>
        </w:tc>
      </w:tr>
      <w:tr w:rsidR="001F56DB" w:rsidRPr="004F1CAD" w:rsidTr="0018244D">
        <w:trPr>
          <w:trHeight w:val="283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4F1CAD">
              <w:rPr>
                <w:rFonts w:ascii="Arial" w:eastAsia="SimSun" w:hAnsi="Arial" w:cs="Arial"/>
                <w:sz w:val="18"/>
                <w:szCs w:val="18"/>
              </w:rPr>
              <w:t>Noxa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AB04123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CCCACTCCTGGGAAAGTACA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AATCCCTTCAGCCCTTGATT</w:t>
            </w:r>
          </w:p>
        </w:tc>
      </w:tr>
      <w:tr w:rsidR="001F56DB" w:rsidRPr="004F1CAD" w:rsidTr="0018244D">
        <w:trPr>
          <w:trHeight w:val="283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Mt-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NM_013602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CTCCGTAGCTCCAGCTTCAC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AGGAGCAGCAGCTCTTCTTG</w:t>
            </w:r>
          </w:p>
        </w:tc>
      </w:tr>
      <w:tr w:rsidR="001F56DB" w:rsidRPr="004F1CAD" w:rsidTr="0018244D">
        <w:trPr>
          <w:trHeight w:val="283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Nqo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BC004579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TATCCTTCCGAGTCATCTCTAGCA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TCTGCAGCTTCCAGCTTCTTG</w:t>
            </w:r>
          </w:p>
        </w:tc>
      </w:tr>
      <w:tr w:rsidR="001F56DB" w:rsidRPr="004F1CAD" w:rsidTr="0018244D">
        <w:trPr>
          <w:trHeight w:val="283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Nrf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BC026943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CGAGATATACGCAGGAGAGGTAAGA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GCTCGACAATGTTCTCCAGCTT</w:t>
            </w:r>
          </w:p>
        </w:tc>
      </w:tr>
      <w:tr w:rsidR="001F56DB" w:rsidRPr="004F1CAD" w:rsidTr="0018244D">
        <w:trPr>
          <w:trHeight w:val="298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TNFα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U68415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TTTTCCGAGGGTTGAATGAG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DB" w:rsidRPr="004F1CAD" w:rsidRDefault="001F56DB" w:rsidP="0018244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4F1CAD">
              <w:rPr>
                <w:rFonts w:ascii="Arial" w:eastAsia="SimSun" w:hAnsi="Arial" w:cs="Arial"/>
                <w:sz w:val="18"/>
                <w:szCs w:val="18"/>
              </w:rPr>
              <w:t>CTGGCTAGTCCCTTGCTGTC</w:t>
            </w:r>
          </w:p>
        </w:tc>
      </w:tr>
    </w:tbl>
    <w:p w:rsidR="001F56DB" w:rsidRPr="004F1CAD" w:rsidRDefault="001F56DB" w:rsidP="001F56DB">
      <w:pPr>
        <w:pStyle w:val="HTMLPreformatted"/>
        <w:rPr>
          <w:rFonts w:ascii="Arial" w:hAnsi="Arial" w:cs="Arial"/>
          <w:sz w:val="24"/>
          <w:szCs w:val="24"/>
        </w:rPr>
      </w:pPr>
    </w:p>
    <w:p w:rsidR="005120C6" w:rsidRDefault="005120C6">
      <w:bookmarkStart w:id="0" w:name="_GoBack"/>
      <w:bookmarkEnd w:id="0"/>
    </w:p>
    <w:sectPr w:rsidR="005120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6DB"/>
    <w:rsid w:val="000A54FC"/>
    <w:rsid w:val="00143CD3"/>
    <w:rsid w:val="001E6634"/>
    <w:rsid w:val="001F56DB"/>
    <w:rsid w:val="004F1192"/>
    <w:rsid w:val="005120C6"/>
    <w:rsid w:val="00655541"/>
    <w:rsid w:val="00C26714"/>
    <w:rsid w:val="00C4738D"/>
    <w:rsid w:val="00C86AEA"/>
    <w:rsid w:val="00DB499B"/>
    <w:rsid w:val="00EB0933"/>
    <w:rsid w:val="00FB2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6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1F56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56DB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6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1F56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56D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e Liu</dc:creator>
  <cp:lastModifiedBy>Jie Liu</cp:lastModifiedBy>
  <cp:revision>1</cp:revision>
  <dcterms:created xsi:type="dcterms:W3CDTF">2013-01-14T16:53:00Z</dcterms:created>
  <dcterms:modified xsi:type="dcterms:W3CDTF">2013-01-14T16:53:00Z</dcterms:modified>
</cp:coreProperties>
</file>